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59D56" w14:textId="455EE4B1" w:rsidR="00140735" w:rsidRPr="00A561AF" w:rsidRDefault="00140735" w:rsidP="00140735">
      <w:pPr>
        <w:jc w:val="center"/>
        <w:rPr>
          <w:rFonts w:ascii="Times New Roman" w:eastAsia="Calibri" w:hAnsi="Times New Roman" w:cs="Times New Roman"/>
          <w:b/>
          <w:bCs/>
          <w:szCs w:val="24"/>
        </w:rPr>
      </w:pPr>
      <w:r w:rsidRPr="00140735">
        <w:rPr>
          <w:rFonts w:ascii="Times New Roman" w:eastAsia="Calibri" w:hAnsi="Times New Roman" w:cs="Times New Roman"/>
          <w:b/>
          <w:bCs/>
          <w:szCs w:val="24"/>
        </w:rPr>
        <w:t>Supplement</w:t>
      </w:r>
      <w:r w:rsidR="00A561AF" w:rsidRPr="00A561AF">
        <w:rPr>
          <w:rFonts w:ascii="Times New Roman" w:eastAsia="Calibri" w:hAnsi="Times New Roman" w:cs="Times New Roman"/>
          <w:b/>
          <w:bCs/>
          <w:szCs w:val="24"/>
        </w:rPr>
        <w:t xml:space="preserve">ary </w:t>
      </w:r>
      <w:r w:rsidR="00F4027E">
        <w:rPr>
          <w:rFonts w:ascii="Times New Roman" w:eastAsia="Calibri" w:hAnsi="Times New Roman" w:cs="Times New Roman"/>
          <w:b/>
          <w:bCs/>
          <w:szCs w:val="24"/>
        </w:rPr>
        <w:t>F</w:t>
      </w:r>
      <w:r w:rsidR="00A561AF" w:rsidRPr="00A561AF">
        <w:rPr>
          <w:rFonts w:ascii="Times New Roman" w:eastAsia="Calibri" w:hAnsi="Times New Roman" w:cs="Times New Roman"/>
          <w:b/>
          <w:bCs/>
          <w:szCs w:val="24"/>
        </w:rPr>
        <w:t xml:space="preserve">ile </w:t>
      </w:r>
      <w:r w:rsidRPr="00140735">
        <w:rPr>
          <w:rFonts w:ascii="Times New Roman" w:eastAsia="Calibri" w:hAnsi="Times New Roman" w:cs="Times New Roman"/>
          <w:b/>
          <w:bCs/>
          <w:szCs w:val="24"/>
        </w:rPr>
        <w:t>1 - Search Strategy</w:t>
      </w:r>
    </w:p>
    <w:p w14:paraId="181A1388" w14:textId="77777777" w:rsidR="00140735" w:rsidRPr="00140735" w:rsidRDefault="00140735" w:rsidP="00140735">
      <w:pPr>
        <w:jc w:val="center"/>
        <w:rPr>
          <w:rFonts w:ascii="Times New Roman" w:eastAsia="Calibri" w:hAnsi="Times New Roman" w:cs="Times New Roman"/>
          <w:b/>
          <w:bCs/>
          <w:sz w:val="22"/>
        </w:rPr>
      </w:pPr>
    </w:p>
    <w:p w14:paraId="3981470E" w14:textId="2F8FB54F" w:rsidR="00140735" w:rsidRPr="00140735" w:rsidRDefault="00140735" w:rsidP="00140735">
      <w:pPr>
        <w:rPr>
          <w:rFonts w:ascii="Times New Roman" w:eastAsia="Times New Roman" w:hAnsi="Times New Roman" w:cs="Times New Roman"/>
          <w:b/>
          <w:bCs/>
          <w:sz w:val="22"/>
          <w:bdr w:val="none" w:sz="0" w:space="0" w:color="auto" w:frame="1"/>
          <w:lang w:eastAsia="en-GB"/>
        </w:rPr>
      </w:pPr>
      <w:r w:rsidRPr="00140735">
        <w:rPr>
          <w:rFonts w:ascii="Times New Roman" w:eastAsia="Times New Roman" w:hAnsi="Times New Roman" w:cs="Times New Roman"/>
          <w:b/>
          <w:bCs/>
          <w:sz w:val="22"/>
          <w:bdr w:val="none" w:sz="0" w:space="0" w:color="auto" w:frame="1"/>
          <w:lang w:eastAsia="en-GB"/>
        </w:rPr>
        <w:t>Search run across CINAHL, MEDLINE, PsycINFO via EBSCO Host</w:t>
      </w:r>
    </w:p>
    <w:tbl>
      <w:tblPr>
        <w:tblStyle w:val="PlainTable11"/>
        <w:tblpPr w:leftFromText="180" w:rightFromText="180" w:vertAnchor="text" w:tblpY="456"/>
        <w:tblW w:w="13036" w:type="dxa"/>
        <w:tblInd w:w="0" w:type="dxa"/>
        <w:tblLook w:val="04A0" w:firstRow="1" w:lastRow="0" w:firstColumn="1" w:lastColumn="0" w:noHBand="0" w:noVBand="1"/>
      </w:tblPr>
      <w:tblGrid>
        <w:gridCol w:w="470"/>
        <w:gridCol w:w="11008"/>
        <w:gridCol w:w="1558"/>
      </w:tblGrid>
      <w:tr w:rsidR="00140735" w:rsidRPr="00140735" w14:paraId="58BB4673" w14:textId="77777777" w:rsidTr="00140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1A8CEAE" w14:textId="77777777" w:rsidR="00140735" w:rsidRPr="00140735" w:rsidRDefault="00140735" w:rsidP="00140735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#</w:t>
            </w:r>
          </w:p>
        </w:tc>
        <w:tc>
          <w:tcPr>
            <w:tcW w:w="1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40DBB42" w14:textId="77777777" w:rsidR="00140735" w:rsidRPr="00140735" w:rsidRDefault="00140735" w:rsidP="0014073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Query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DD5A8D9" w14:textId="77777777" w:rsidR="00140735" w:rsidRPr="00140735" w:rsidRDefault="00140735" w:rsidP="0014073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Results</w:t>
            </w:r>
          </w:p>
        </w:tc>
      </w:tr>
      <w:tr w:rsidR="00140735" w:rsidRPr="00140735" w14:paraId="20F89474" w14:textId="77777777" w:rsidTr="0014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38A9DC5" w14:textId="77777777" w:rsidR="00140735" w:rsidRPr="00140735" w:rsidRDefault="00140735" w:rsidP="00140735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S1</w:t>
            </w:r>
          </w:p>
        </w:tc>
        <w:tc>
          <w:tcPr>
            <w:tcW w:w="1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7D348F0" w14:textId="77777777" w:rsidR="00140735" w:rsidRPr="00140735" w:rsidRDefault="00140735" w:rsidP="001407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 xml:space="preserve">Mothers OR Maternal OR Mom OR Mum OR carer* OR </w:t>
            </w:r>
            <w:proofErr w:type="spellStart"/>
            <w:r w:rsidRPr="00140735">
              <w:rPr>
                <w:rFonts w:ascii="Times New Roman" w:eastAsia="Calibri" w:hAnsi="Times New Roman" w:cs="Times New Roman"/>
                <w:sz w:val="22"/>
              </w:rPr>
              <w:t>Pregnan</w:t>
            </w:r>
            <w:proofErr w:type="spellEnd"/>
            <w:r w:rsidRPr="00140735">
              <w:rPr>
                <w:rFonts w:ascii="Times New Roman" w:eastAsia="Calibri" w:hAnsi="Times New Roman" w:cs="Times New Roman"/>
                <w:sz w:val="22"/>
              </w:rPr>
              <w:t>* mother OR Prenatal OR pre natal OR Postnatal OR post natal OR antenatal OR ante natal OR Father OR Dad OR Paternal OR Parent* OR Caregivers OR care giver OR Family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FA1E5C6" w14:textId="77777777" w:rsidR="00140735" w:rsidRPr="00140735" w:rsidRDefault="00140735" w:rsidP="001407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3,913,279</w:t>
            </w:r>
          </w:p>
        </w:tc>
      </w:tr>
      <w:tr w:rsidR="00140735" w:rsidRPr="00140735" w14:paraId="744C5966" w14:textId="77777777" w:rsidTr="0014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B63F077" w14:textId="77777777" w:rsidR="00140735" w:rsidRPr="00140735" w:rsidRDefault="00140735" w:rsidP="00140735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S2</w:t>
            </w:r>
          </w:p>
        </w:tc>
        <w:tc>
          <w:tcPr>
            <w:tcW w:w="1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40D0CA0" w14:textId="77777777" w:rsidR="00140735" w:rsidRPr="00140735" w:rsidRDefault="00140735" w:rsidP="001407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Child</w:t>
            </w:r>
            <w:r w:rsidRPr="00140735">
              <w:rPr>
                <w:rFonts w:ascii="Times New Roman" w:eastAsia="Calibri" w:hAnsi="Times New Roman" w:cs="Times New Roman"/>
                <w:b/>
                <w:bCs/>
                <w:sz w:val="22"/>
              </w:rPr>
              <w:t>*</w:t>
            </w:r>
            <w:r w:rsidRPr="00140735">
              <w:rPr>
                <w:rFonts w:ascii="Times New Roman" w:eastAsia="Calibri" w:hAnsi="Times New Roman" w:cs="Times New Roman"/>
                <w:sz w:val="22"/>
              </w:rPr>
              <w:t xml:space="preserve"> OR </w:t>
            </w:r>
            <w:proofErr w:type="spellStart"/>
            <w:r w:rsidRPr="00140735">
              <w:rPr>
                <w:rFonts w:ascii="Times New Roman" w:eastAsia="Calibri" w:hAnsi="Times New Roman" w:cs="Times New Roman"/>
                <w:sz w:val="22"/>
              </w:rPr>
              <w:t>Newborn</w:t>
            </w:r>
            <w:proofErr w:type="spellEnd"/>
            <w:r w:rsidRPr="00140735">
              <w:rPr>
                <w:rFonts w:ascii="Times New Roman" w:eastAsia="Calibri" w:hAnsi="Times New Roman" w:cs="Times New Roman"/>
                <w:sz w:val="22"/>
              </w:rPr>
              <w:t xml:space="preserve"> OR Baby OR Babies OR Infant OR </w:t>
            </w:r>
            <w:proofErr w:type="spellStart"/>
            <w:r w:rsidRPr="00140735">
              <w:rPr>
                <w:rFonts w:ascii="Times New Roman" w:eastAsia="Calibri" w:hAnsi="Times New Roman" w:cs="Times New Roman"/>
                <w:sz w:val="22"/>
              </w:rPr>
              <w:t>Pediatric</w:t>
            </w:r>
            <w:proofErr w:type="spellEnd"/>
            <w:r w:rsidRPr="00140735">
              <w:rPr>
                <w:rFonts w:ascii="Times New Roman" w:eastAsia="Calibri" w:hAnsi="Times New Roman" w:cs="Times New Roman"/>
                <w:sz w:val="22"/>
              </w:rPr>
              <w:t xml:space="preserve"> OR Paediatric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3AA38A8" w14:textId="77777777" w:rsidR="00140735" w:rsidRPr="00140735" w:rsidRDefault="00140735" w:rsidP="001407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5,738,992</w:t>
            </w:r>
          </w:p>
        </w:tc>
      </w:tr>
      <w:tr w:rsidR="00140735" w:rsidRPr="00140735" w14:paraId="0AA27BB7" w14:textId="77777777" w:rsidTr="0014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00E8C20" w14:textId="77777777" w:rsidR="00140735" w:rsidRPr="00140735" w:rsidRDefault="00140735" w:rsidP="00140735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S3</w:t>
            </w:r>
          </w:p>
        </w:tc>
        <w:tc>
          <w:tcPr>
            <w:tcW w:w="1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9227B05" w14:textId="77777777" w:rsidR="00140735" w:rsidRPr="00140735" w:rsidRDefault="00140735" w:rsidP="001407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S1 OR S2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AD64F05" w14:textId="77777777" w:rsidR="00140735" w:rsidRPr="00140735" w:rsidRDefault="00140735" w:rsidP="001407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8,043,428</w:t>
            </w:r>
          </w:p>
        </w:tc>
      </w:tr>
      <w:tr w:rsidR="00140735" w:rsidRPr="00140735" w14:paraId="0A891FDD" w14:textId="77777777" w:rsidTr="0014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670C990" w14:textId="77777777" w:rsidR="00140735" w:rsidRPr="00140735" w:rsidRDefault="00140735" w:rsidP="00140735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S4</w:t>
            </w:r>
          </w:p>
        </w:tc>
        <w:tc>
          <w:tcPr>
            <w:tcW w:w="1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FF167FC" w14:textId="77777777" w:rsidR="00140735" w:rsidRPr="00140735" w:rsidRDefault="00140735" w:rsidP="001407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App OR Mobile application OR mobile phone OR cell* phone OR Smartphone OR smart phone OR iPhone OR </w:t>
            </w:r>
            <w:proofErr w:type="spellStart"/>
            <w:r w:rsidRPr="00140735">
              <w:rPr>
                <w:rFonts w:ascii="Times New Roman" w:eastAsia="Calibri" w:hAnsi="Times New Roman" w:cs="Times New Roman"/>
                <w:sz w:val="22"/>
              </w:rPr>
              <w:t>i</w:t>
            </w:r>
            <w:proofErr w:type="spellEnd"/>
            <w:r w:rsidRPr="00140735">
              <w:rPr>
                <w:rFonts w:ascii="Times New Roman" w:eastAsia="Calibri" w:hAnsi="Times New Roman" w:cs="Times New Roman"/>
                <w:sz w:val="22"/>
              </w:rPr>
              <w:t xml:space="preserve">-phone OR iOS OR android OR mobile health OR mHealth OR m-Health OR Tablet OR Handheld computer OR hand-held computer OR Telehealth OR tele-health OR </w:t>
            </w:r>
            <w:proofErr w:type="spellStart"/>
            <w:r w:rsidRPr="00140735">
              <w:rPr>
                <w:rFonts w:ascii="Times New Roman" w:eastAsia="Calibri" w:hAnsi="Times New Roman" w:cs="Times New Roman"/>
                <w:sz w:val="22"/>
              </w:rPr>
              <w:t>Gamifi</w:t>
            </w:r>
            <w:proofErr w:type="spellEnd"/>
            <w:r w:rsidRPr="00140735">
              <w:rPr>
                <w:rFonts w:ascii="Times New Roman" w:eastAsia="Calibri" w:hAnsi="Times New Roman" w:cs="Times New Roman"/>
                <w:sz w:val="22"/>
              </w:rPr>
              <w:t>* OR Game app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B2F241B" w14:textId="77777777" w:rsidR="00140735" w:rsidRPr="00140735" w:rsidRDefault="00140735" w:rsidP="001407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235,119</w:t>
            </w:r>
          </w:p>
        </w:tc>
      </w:tr>
      <w:tr w:rsidR="00140735" w:rsidRPr="00140735" w14:paraId="261347B0" w14:textId="77777777" w:rsidTr="0014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9982518" w14:textId="77777777" w:rsidR="00140735" w:rsidRPr="00140735" w:rsidRDefault="00140735" w:rsidP="00140735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S5</w:t>
            </w:r>
          </w:p>
        </w:tc>
        <w:tc>
          <w:tcPr>
            <w:tcW w:w="1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CD3F251" w14:textId="77777777" w:rsidR="00140735" w:rsidRPr="00140735" w:rsidRDefault="00140735" w:rsidP="001407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 xml:space="preserve">Caries OR ECC OR Tooth decay OR Dental decay OR Carious lesions OR Oral hygiene OR </w:t>
            </w:r>
            <w:proofErr w:type="spellStart"/>
            <w:r w:rsidRPr="00140735">
              <w:rPr>
                <w:rFonts w:ascii="Times New Roman" w:eastAsia="Calibri" w:hAnsi="Times New Roman" w:cs="Times New Roman"/>
                <w:sz w:val="22"/>
              </w:rPr>
              <w:t>fluorid</w:t>
            </w:r>
            <w:proofErr w:type="spellEnd"/>
            <w:r w:rsidRPr="00140735">
              <w:rPr>
                <w:rFonts w:ascii="Times New Roman" w:eastAsia="Calibri" w:hAnsi="Times New Roman" w:cs="Times New Roman"/>
                <w:sz w:val="22"/>
              </w:rPr>
              <w:t xml:space="preserve">* OR sweetened beverage OR Free sugar OR Sugar* OR sugary drinks OR tooth brushing OR toothbrushing OR Dietary habits OR Diet* 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A03FD26" w14:textId="77777777" w:rsidR="00140735" w:rsidRPr="00140735" w:rsidRDefault="00140735" w:rsidP="001407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1,459,356</w:t>
            </w:r>
          </w:p>
        </w:tc>
      </w:tr>
      <w:tr w:rsidR="00140735" w:rsidRPr="00140735" w14:paraId="604C2701" w14:textId="77777777" w:rsidTr="0014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CB1FD35" w14:textId="77777777" w:rsidR="00140735" w:rsidRPr="00140735" w:rsidRDefault="00140735" w:rsidP="00140735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S6</w:t>
            </w:r>
          </w:p>
        </w:tc>
        <w:tc>
          <w:tcPr>
            <w:tcW w:w="1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34BC506" w14:textId="77777777" w:rsidR="00140735" w:rsidRPr="00140735" w:rsidRDefault="00140735" w:rsidP="001407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S3 AND S4 AND S5 (Limiters - Published Date: 19970101-20210631; English Language)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CD27129" w14:textId="77777777" w:rsidR="00140735" w:rsidRPr="00140735" w:rsidRDefault="00140735" w:rsidP="001407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140735">
              <w:rPr>
                <w:rFonts w:ascii="Times New Roman" w:eastAsia="Calibri" w:hAnsi="Times New Roman" w:cs="Times New Roman"/>
                <w:sz w:val="22"/>
              </w:rPr>
              <w:t>2,290</w:t>
            </w:r>
          </w:p>
        </w:tc>
      </w:tr>
    </w:tbl>
    <w:p w14:paraId="50CD24EC" w14:textId="77777777" w:rsidR="00140735" w:rsidRPr="00140735" w:rsidRDefault="00140735" w:rsidP="00140735">
      <w:pPr>
        <w:rPr>
          <w:rFonts w:ascii="Times New Roman" w:eastAsia="Calibri" w:hAnsi="Times New Roman" w:cs="Times New Roman"/>
          <w:sz w:val="22"/>
        </w:rPr>
      </w:pPr>
    </w:p>
    <w:p w14:paraId="056D4BC3" w14:textId="77777777" w:rsidR="00140735" w:rsidRPr="00140735" w:rsidRDefault="00140735" w:rsidP="00140735">
      <w:pPr>
        <w:jc w:val="center"/>
        <w:rPr>
          <w:rFonts w:ascii="Times New Roman" w:eastAsia="Calibri" w:hAnsi="Times New Roman" w:cs="Times New Roman"/>
          <w:b/>
          <w:bCs/>
          <w:sz w:val="22"/>
        </w:rPr>
      </w:pPr>
    </w:p>
    <w:p w14:paraId="52B85498" w14:textId="5FB8FE73" w:rsidR="00273088" w:rsidRDefault="00273088"/>
    <w:p w14:paraId="57066522" w14:textId="2B62AC09" w:rsidR="008131A7" w:rsidRPr="008131A7" w:rsidRDefault="008131A7" w:rsidP="008131A7"/>
    <w:p w14:paraId="036E9137" w14:textId="43C5AA72" w:rsidR="008131A7" w:rsidRPr="008131A7" w:rsidRDefault="008131A7" w:rsidP="008131A7"/>
    <w:p w14:paraId="1128AB7D" w14:textId="6047863E" w:rsidR="008131A7" w:rsidRPr="008131A7" w:rsidRDefault="008131A7" w:rsidP="008131A7"/>
    <w:p w14:paraId="32F5DC54" w14:textId="1D125A42" w:rsidR="008131A7" w:rsidRPr="008131A7" w:rsidRDefault="008131A7" w:rsidP="008131A7"/>
    <w:p w14:paraId="641D645A" w14:textId="569FAA62" w:rsidR="008131A7" w:rsidRPr="008131A7" w:rsidRDefault="008131A7" w:rsidP="008131A7"/>
    <w:p w14:paraId="46585BB3" w14:textId="46C2C3A9" w:rsidR="008131A7" w:rsidRPr="008131A7" w:rsidRDefault="008131A7" w:rsidP="008131A7"/>
    <w:p w14:paraId="38D8F7DF" w14:textId="76A9F8CE" w:rsidR="008131A7" w:rsidRPr="008131A7" w:rsidRDefault="008131A7" w:rsidP="008131A7"/>
    <w:p w14:paraId="71BAEC05" w14:textId="2AFD7F51" w:rsidR="008131A7" w:rsidRPr="008131A7" w:rsidRDefault="008131A7" w:rsidP="008131A7"/>
    <w:p w14:paraId="5A0A17DF" w14:textId="5042B0DC" w:rsidR="008131A7" w:rsidRPr="008131A7" w:rsidRDefault="008131A7" w:rsidP="008131A7"/>
    <w:p w14:paraId="2987C283" w14:textId="583DE638" w:rsidR="008131A7" w:rsidRPr="008131A7" w:rsidRDefault="008131A7" w:rsidP="008131A7"/>
    <w:p w14:paraId="59B5C8E2" w14:textId="2DE87E70" w:rsidR="008131A7" w:rsidRPr="008131A7" w:rsidRDefault="008131A7" w:rsidP="008131A7"/>
    <w:p w14:paraId="4B475D96" w14:textId="0BDE279A" w:rsidR="008131A7" w:rsidRPr="008131A7" w:rsidRDefault="008131A7" w:rsidP="008131A7"/>
    <w:p w14:paraId="64A1E5D5" w14:textId="31FB00A2" w:rsidR="008131A7" w:rsidRPr="008131A7" w:rsidRDefault="008131A7" w:rsidP="008131A7"/>
    <w:p w14:paraId="0554220B" w14:textId="07AAB5A6" w:rsidR="008131A7" w:rsidRPr="008131A7" w:rsidRDefault="008131A7" w:rsidP="008131A7"/>
    <w:p w14:paraId="3B0756E1" w14:textId="239CCAB6" w:rsidR="008131A7" w:rsidRPr="008131A7" w:rsidRDefault="008131A7" w:rsidP="008131A7"/>
    <w:p w14:paraId="51195AD8" w14:textId="54BEE92F" w:rsidR="008131A7" w:rsidRDefault="008131A7" w:rsidP="008131A7"/>
    <w:p w14:paraId="53749147" w14:textId="77777777" w:rsidR="000E5A86" w:rsidRDefault="000E5A86" w:rsidP="000E5A86">
      <w:pPr>
        <w:rPr>
          <w:rFonts w:ascii="Times New Roman" w:eastAsia="Times New Roman" w:hAnsi="Times New Roman" w:cs="Times New Roman"/>
          <w:b/>
          <w:bCs/>
          <w:sz w:val="22"/>
          <w:bdr w:val="none" w:sz="0" w:space="0" w:color="auto" w:frame="1"/>
          <w:lang w:eastAsia="en-GB"/>
        </w:rPr>
      </w:pPr>
    </w:p>
    <w:p w14:paraId="4699D41A" w14:textId="1E764E09" w:rsidR="008131A7" w:rsidRDefault="008131A7" w:rsidP="000E5A86">
      <w:pPr>
        <w:rPr>
          <w:rFonts w:eastAsia="Times New Roman" w:cs="Arial"/>
          <w:b/>
          <w:bCs/>
          <w:szCs w:val="24"/>
          <w:bdr w:val="none" w:sz="0" w:space="0" w:color="auto" w:frame="1"/>
          <w:lang w:eastAsia="en-GB"/>
        </w:rPr>
      </w:pPr>
      <w:r w:rsidRPr="000E5A86">
        <w:rPr>
          <w:rFonts w:ascii="Times New Roman" w:eastAsia="Times New Roman" w:hAnsi="Times New Roman" w:cs="Times New Roman"/>
          <w:b/>
          <w:bCs/>
          <w:sz w:val="22"/>
          <w:bdr w:val="none" w:sz="0" w:space="0" w:color="auto" w:frame="1"/>
          <w:lang w:eastAsia="en-GB"/>
        </w:rPr>
        <w:t>Search run across EMBASE via Ovid</w:t>
      </w:r>
      <w:r w:rsidR="00CD0834">
        <w:rPr>
          <w:rFonts w:ascii="Times New Roman" w:eastAsia="Times New Roman" w:hAnsi="Times New Roman" w:cs="Times New Roman"/>
          <w:b/>
          <w:bCs/>
          <w:sz w:val="22"/>
          <w:bdr w:val="none" w:sz="0" w:space="0" w:color="auto" w:frame="1"/>
          <w:lang w:eastAsia="en-GB"/>
        </w:rPr>
        <w:t xml:space="preserve"> </w:t>
      </w:r>
      <w:r w:rsidRPr="000E5A86">
        <w:rPr>
          <w:rFonts w:ascii="Times New Roman" w:eastAsia="Times New Roman" w:hAnsi="Times New Roman" w:cs="Times New Roman"/>
          <w:b/>
          <w:bCs/>
          <w:sz w:val="22"/>
          <w:bdr w:val="none" w:sz="0" w:space="0" w:color="auto" w:frame="1"/>
          <w:lang w:eastAsia="en-GB"/>
        </w:rPr>
        <w:t>SP</w:t>
      </w:r>
    </w:p>
    <w:tbl>
      <w:tblPr>
        <w:tblStyle w:val="PlainTable11"/>
        <w:tblpPr w:leftFromText="180" w:rightFromText="180" w:vertAnchor="text" w:tblpY="456"/>
        <w:tblW w:w="13125" w:type="dxa"/>
        <w:tblInd w:w="0" w:type="dxa"/>
        <w:tblLook w:val="04A0" w:firstRow="1" w:lastRow="0" w:firstColumn="1" w:lastColumn="0" w:noHBand="0" w:noVBand="1"/>
      </w:tblPr>
      <w:tblGrid>
        <w:gridCol w:w="559"/>
        <w:gridCol w:w="11008"/>
        <w:gridCol w:w="1558"/>
      </w:tblGrid>
      <w:tr w:rsidR="00CD0834" w:rsidRPr="00140735" w14:paraId="1B1D4816" w14:textId="77777777" w:rsidTr="00CD08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43C3A938" w14:textId="735E1C43" w:rsidR="00CD0834" w:rsidRPr="00140735" w:rsidRDefault="00CD0834" w:rsidP="00CD0834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#</w:t>
            </w:r>
          </w:p>
        </w:tc>
        <w:tc>
          <w:tcPr>
            <w:tcW w:w="1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9CF71C2" w14:textId="5EBDD2F8" w:rsidR="00CD0834" w:rsidRPr="00140735" w:rsidRDefault="00CD0834" w:rsidP="00CD08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Query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6B1F1E5" w14:textId="6E6A3638" w:rsidR="00CD0834" w:rsidRPr="00140735" w:rsidRDefault="00CD0834" w:rsidP="00CD08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Results</w:t>
            </w:r>
          </w:p>
        </w:tc>
      </w:tr>
      <w:tr w:rsidR="00CD0834" w:rsidRPr="00140735" w14:paraId="7282906D" w14:textId="77777777" w:rsidTr="00CD0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5A134059" w14:textId="7C6F3018" w:rsidR="00CD0834" w:rsidRPr="00140735" w:rsidRDefault="00CD0834" w:rsidP="00CD0834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1</w:t>
            </w:r>
          </w:p>
        </w:tc>
        <w:tc>
          <w:tcPr>
            <w:tcW w:w="1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0A1D0F5" w14:textId="33534A0A" w:rsidR="00CD0834" w:rsidRPr="00140735" w:rsidRDefault="00CD0834" w:rsidP="00CD08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(Mother*1 or Maternal or Mom or Mum or carer* or 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Pregnan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>* or Prenatal or pre natal or Postnatal or post natal or antenatal or ante natal or Father*1 or Dad* or Paternal or Parent* or Caregiver* or care giver* or Family).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mp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>.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B443BEF" w14:textId="7BAF052A" w:rsidR="00CD0834" w:rsidRPr="00140735" w:rsidRDefault="00CD0834" w:rsidP="00CD08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2901348</w:t>
            </w:r>
          </w:p>
        </w:tc>
      </w:tr>
      <w:tr w:rsidR="00CD0834" w:rsidRPr="00140735" w14:paraId="0F889FC7" w14:textId="77777777" w:rsidTr="00CD0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055C21F0" w14:textId="50950F5D" w:rsidR="00CD0834" w:rsidRPr="00140735" w:rsidRDefault="00CD0834" w:rsidP="00CD0834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2</w:t>
            </w:r>
          </w:p>
        </w:tc>
        <w:tc>
          <w:tcPr>
            <w:tcW w:w="1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BCEFFCA" w14:textId="1D4C2239" w:rsidR="00CD0834" w:rsidRPr="00140735" w:rsidRDefault="00CD0834" w:rsidP="00CD08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(Child* or 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Newborn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* or Baby or Babies or Infant* or 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Pediatric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>*1 or Paediatric*1).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mp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>.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F09A4C4" w14:textId="04662229" w:rsidR="00CD0834" w:rsidRPr="00140735" w:rsidRDefault="00CD0834" w:rsidP="00CD08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2798117</w:t>
            </w:r>
          </w:p>
        </w:tc>
      </w:tr>
      <w:tr w:rsidR="00CD0834" w:rsidRPr="00140735" w14:paraId="472649E2" w14:textId="77777777" w:rsidTr="00CD0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0CF9BF7C" w14:textId="017B4C5D" w:rsidR="00CD0834" w:rsidRPr="00140735" w:rsidRDefault="00CD0834" w:rsidP="00CD0834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3</w:t>
            </w:r>
          </w:p>
        </w:tc>
        <w:tc>
          <w:tcPr>
            <w:tcW w:w="1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9119727" w14:textId="0CC9AE37" w:rsidR="00CD0834" w:rsidRPr="00140735" w:rsidRDefault="00CD0834" w:rsidP="00CD08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1 or 2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D4082F1" w14:textId="5D3922C9" w:rsidR="00CD0834" w:rsidRPr="00140735" w:rsidRDefault="00CD0834" w:rsidP="00CD08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4855595</w:t>
            </w:r>
          </w:p>
        </w:tc>
      </w:tr>
      <w:tr w:rsidR="00CD0834" w:rsidRPr="00140735" w14:paraId="19DF97F1" w14:textId="77777777" w:rsidTr="00CD0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303363BA" w14:textId="722D3CA3" w:rsidR="00CD0834" w:rsidRPr="00140735" w:rsidRDefault="00CD0834" w:rsidP="00CD0834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4</w:t>
            </w:r>
          </w:p>
        </w:tc>
        <w:tc>
          <w:tcPr>
            <w:tcW w:w="1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F31AD92" w14:textId="302D2EBA" w:rsidR="00CD0834" w:rsidRPr="00140735" w:rsidRDefault="00CD0834" w:rsidP="00CD08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(App*1 or Mobile application* or mobile phone* or cell* phone* or Smartphone* or smart phone* or 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iphone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* or 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i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-phone* or 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ios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 or android or mobile health or mHealth or m-Health or Tablet* or Handheld computer*1 or hand-held computer*1 or Telehealth or tele-health or 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Gamifi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>* or Game app*1).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mp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>.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8A51ED4" w14:textId="73F85315" w:rsidR="00CD0834" w:rsidRPr="00140735" w:rsidRDefault="00CD0834" w:rsidP="00CD08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214423</w:t>
            </w:r>
          </w:p>
        </w:tc>
      </w:tr>
      <w:tr w:rsidR="00CD0834" w:rsidRPr="00140735" w14:paraId="149446E4" w14:textId="77777777" w:rsidTr="00CD0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2A23B9F0" w14:textId="4C7C238A" w:rsidR="00CD0834" w:rsidRPr="00140735" w:rsidRDefault="00CD0834" w:rsidP="00CD0834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5</w:t>
            </w:r>
          </w:p>
        </w:tc>
        <w:tc>
          <w:tcPr>
            <w:tcW w:w="1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E3B7861" w14:textId="506658A1" w:rsidR="00CD0834" w:rsidRPr="00140735" w:rsidRDefault="00CD0834" w:rsidP="00CD08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(Caries or ECC or Tooth decay or Dental decay or Carious lesion* or Oral hygiene or 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fluorid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* or sweetened beverage* or Free sugar or Sugar* </w:t>
            </w:r>
            <w:proofErr w:type="gramStart"/>
            <w:r w:rsidRPr="008131A7">
              <w:rPr>
                <w:rFonts w:ascii="Times New Roman" w:eastAsia="Calibri" w:hAnsi="Times New Roman" w:cs="Times New Roman"/>
                <w:sz w:val="22"/>
              </w:rPr>
              <w:t>or  sugary</w:t>
            </w:r>
            <w:proofErr w:type="gramEnd"/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 drink*1 or tooth brushing or toothbrushing or Diet* or Dietary habit*1).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mp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>.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BA1C2BD" w14:textId="18983335" w:rsidR="00CD0834" w:rsidRPr="00140735" w:rsidRDefault="00CD0834" w:rsidP="00CD08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1032789</w:t>
            </w:r>
          </w:p>
        </w:tc>
      </w:tr>
      <w:tr w:rsidR="00CD0834" w:rsidRPr="00140735" w14:paraId="74A02E10" w14:textId="77777777" w:rsidTr="00CD0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36181BBC" w14:textId="516C40EB" w:rsidR="00CD0834" w:rsidRPr="00140735" w:rsidRDefault="00CD0834" w:rsidP="00CD0834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6</w:t>
            </w:r>
          </w:p>
        </w:tc>
        <w:tc>
          <w:tcPr>
            <w:tcW w:w="1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CC250B2" w14:textId="01630823" w:rsidR="00CD0834" w:rsidRPr="00140735" w:rsidRDefault="00CD0834" w:rsidP="00CD08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3 and 4 and 5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50009D5" w14:textId="4A5CCC90" w:rsidR="00CD0834" w:rsidRPr="00140735" w:rsidRDefault="00CD0834" w:rsidP="00CD08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 2</w:t>
            </w:r>
            <w:r w:rsidR="0028069F">
              <w:rPr>
                <w:rFonts w:ascii="Times New Roman" w:eastAsia="Calibri" w:hAnsi="Times New Roman" w:cs="Times New Roman"/>
                <w:sz w:val="22"/>
              </w:rPr>
              <w:t>473</w:t>
            </w:r>
          </w:p>
        </w:tc>
      </w:tr>
    </w:tbl>
    <w:p w14:paraId="166AC3A9" w14:textId="36967FB6" w:rsidR="008131A7" w:rsidRPr="008131A7" w:rsidRDefault="008131A7" w:rsidP="008131A7">
      <w:pPr>
        <w:spacing w:line="360" w:lineRule="auto"/>
        <w:rPr>
          <w:rFonts w:ascii="Times New Roman" w:eastAsia="Calibri" w:hAnsi="Times New Roman" w:cs="Times New Roman"/>
          <w:b/>
          <w:bCs/>
          <w:sz w:val="22"/>
        </w:rPr>
      </w:pPr>
    </w:p>
    <w:p w14:paraId="79DF6E86" w14:textId="77777777" w:rsidR="008131A7" w:rsidRPr="008131A7" w:rsidRDefault="008131A7" w:rsidP="008131A7">
      <w:pPr>
        <w:spacing w:line="360" w:lineRule="auto"/>
        <w:rPr>
          <w:rFonts w:ascii="Times New Roman" w:eastAsia="Calibri" w:hAnsi="Times New Roman" w:cs="Times New Roman"/>
          <w:b/>
          <w:bCs/>
          <w:sz w:val="22"/>
        </w:rPr>
      </w:pPr>
    </w:p>
    <w:p w14:paraId="78F0155B" w14:textId="77777777" w:rsidR="00CD0834" w:rsidRDefault="00CD0834" w:rsidP="008131A7">
      <w:pPr>
        <w:spacing w:line="360" w:lineRule="auto"/>
        <w:rPr>
          <w:rFonts w:ascii="Times New Roman" w:eastAsia="Calibri" w:hAnsi="Times New Roman" w:cs="Times New Roman"/>
          <w:b/>
          <w:bCs/>
          <w:sz w:val="22"/>
        </w:rPr>
      </w:pPr>
    </w:p>
    <w:p w14:paraId="4819E2F3" w14:textId="77777777" w:rsidR="00CD0834" w:rsidRDefault="00CD0834" w:rsidP="008131A7">
      <w:pPr>
        <w:spacing w:line="360" w:lineRule="auto"/>
        <w:rPr>
          <w:rFonts w:ascii="Times New Roman" w:eastAsia="Calibri" w:hAnsi="Times New Roman" w:cs="Times New Roman"/>
          <w:b/>
          <w:bCs/>
          <w:sz w:val="22"/>
        </w:rPr>
      </w:pPr>
    </w:p>
    <w:p w14:paraId="23078D64" w14:textId="77777777" w:rsidR="00CD0834" w:rsidRDefault="00CD0834" w:rsidP="008131A7">
      <w:pPr>
        <w:spacing w:line="360" w:lineRule="auto"/>
        <w:rPr>
          <w:rFonts w:ascii="Times New Roman" w:eastAsia="Calibri" w:hAnsi="Times New Roman" w:cs="Times New Roman"/>
          <w:b/>
          <w:bCs/>
          <w:sz w:val="22"/>
        </w:rPr>
      </w:pPr>
    </w:p>
    <w:p w14:paraId="594EC095" w14:textId="77777777" w:rsidR="00CD0834" w:rsidRDefault="00CD0834" w:rsidP="008131A7">
      <w:pPr>
        <w:spacing w:line="360" w:lineRule="auto"/>
        <w:rPr>
          <w:rFonts w:ascii="Times New Roman" w:eastAsia="Calibri" w:hAnsi="Times New Roman" w:cs="Times New Roman"/>
          <w:b/>
          <w:bCs/>
          <w:sz w:val="22"/>
        </w:rPr>
      </w:pPr>
    </w:p>
    <w:p w14:paraId="32E88D02" w14:textId="77777777" w:rsidR="00CD0834" w:rsidRDefault="00CD0834" w:rsidP="008131A7">
      <w:pPr>
        <w:spacing w:line="360" w:lineRule="auto"/>
        <w:rPr>
          <w:rFonts w:ascii="Times New Roman" w:eastAsia="Calibri" w:hAnsi="Times New Roman" w:cs="Times New Roman"/>
          <w:b/>
          <w:bCs/>
          <w:sz w:val="22"/>
        </w:rPr>
      </w:pPr>
    </w:p>
    <w:p w14:paraId="0B9FF6E1" w14:textId="60F53CEA" w:rsidR="008131A7" w:rsidRPr="008131A7" w:rsidRDefault="008131A7" w:rsidP="008131A7">
      <w:pPr>
        <w:spacing w:line="360" w:lineRule="auto"/>
        <w:rPr>
          <w:rFonts w:ascii="Times New Roman" w:eastAsia="Calibri" w:hAnsi="Times New Roman" w:cs="Times New Roman"/>
          <w:b/>
          <w:bCs/>
          <w:sz w:val="22"/>
        </w:rPr>
      </w:pPr>
      <w:r w:rsidRPr="008131A7">
        <w:rPr>
          <w:rFonts w:ascii="Times New Roman" w:eastAsia="Calibri" w:hAnsi="Times New Roman" w:cs="Times New Roman"/>
          <w:b/>
          <w:bCs/>
          <w:sz w:val="22"/>
        </w:rPr>
        <w:t>Search run across Web of science</w:t>
      </w:r>
      <w:r w:rsidR="00CD0834">
        <w:rPr>
          <w:rFonts w:ascii="Times New Roman" w:eastAsia="Calibri" w:hAnsi="Times New Roman" w:cs="Times New Roman"/>
          <w:b/>
          <w:bCs/>
          <w:sz w:val="22"/>
        </w:rPr>
        <w:t xml:space="preserve"> (</w:t>
      </w:r>
      <w:proofErr w:type="spellStart"/>
      <w:r w:rsidR="00CD0834">
        <w:rPr>
          <w:rFonts w:ascii="Times New Roman" w:eastAsia="Calibri" w:hAnsi="Times New Roman" w:cs="Times New Roman"/>
          <w:b/>
          <w:bCs/>
          <w:sz w:val="22"/>
        </w:rPr>
        <w:t>WoS</w:t>
      </w:r>
      <w:proofErr w:type="spellEnd"/>
      <w:r w:rsidR="00CD0834">
        <w:rPr>
          <w:rFonts w:ascii="Times New Roman" w:eastAsia="Calibri" w:hAnsi="Times New Roman" w:cs="Times New Roman"/>
          <w:b/>
          <w:bCs/>
          <w:sz w:val="22"/>
        </w:rPr>
        <w:t>)</w:t>
      </w:r>
    </w:p>
    <w:tbl>
      <w:tblPr>
        <w:tblStyle w:val="PlainTable11"/>
        <w:tblpPr w:leftFromText="180" w:rightFromText="180" w:vertAnchor="text" w:tblpY="456"/>
        <w:tblW w:w="13036" w:type="dxa"/>
        <w:tblInd w:w="0" w:type="dxa"/>
        <w:tblLook w:val="04A0" w:firstRow="1" w:lastRow="0" w:firstColumn="1" w:lastColumn="0" w:noHBand="0" w:noVBand="1"/>
      </w:tblPr>
      <w:tblGrid>
        <w:gridCol w:w="533"/>
        <w:gridCol w:w="11407"/>
        <w:gridCol w:w="1096"/>
      </w:tblGrid>
      <w:tr w:rsidR="00D344AB" w:rsidRPr="00140735" w14:paraId="4B2B1AD5" w14:textId="77777777" w:rsidTr="00D34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618448C" w14:textId="06309859" w:rsidR="00D344AB" w:rsidRPr="00140735" w:rsidRDefault="00D344AB" w:rsidP="00D344AB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Set</w:t>
            </w:r>
          </w:p>
        </w:tc>
        <w:tc>
          <w:tcPr>
            <w:tcW w:w="11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A4F5C02" w14:textId="2C580DCB" w:rsidR="00D344AB" w:rsidRPr="00140735" w:rsidRDefault="00D344AB" w:rsidP="00D344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Query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DCF0CD7" w14:textId="19764A63" w:rsidR="00D344AB" w:rsidRPr="00140735" w:rsidRDefault="00D344AB" w:rsidP="00D344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Results</w:t>
            </w:r>
          </w:p>
        </w:tc>
      </w:tr>
      <w:tr w:rsidR="00D344AB" w:rsidRPr="00140735" w14:paraId="612CC5FA" w14:textId="77777777" w:rsidTr="00D34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548D077" w14:textId="1151469B" w:rsidR="00D344AB" w:rsidRPr="00140735" w:rsidRDefault="00D344AB" w:rsidP="00D344AB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# 6</w:t>
            </w:r>
          </w:p>
        </w:tc>
        <w:tc>
          <w:tcPr>
            <w:tcW w:w="11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915DF0A" w14:textId="77777777" w:rsidR="00D344AB" w:rsidRPr="008131A7" w:rsidRDefault="00D344AB" w:rsidP="00D344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#5 AND #4 AND #3 </w:t>
            </w:r>
          </w:p>
          <w:p w14:paraId="51FFE1EE" w14:textId="671A689C" w:rsidR="00D344AB" w:rsidRPr="00140735" w:rsidRDefault="00D344AB" w:rsidP="00D344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Indexes=SCI-EXPANDED, SSCI, A&amp;HCI, CPCI-S, CPCI-SSH, ESCI Timespan=All years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0498831" w14:textId="0E2135D0" w:rsidR="00D344AB" w:rsidRPr="00140735" w:rsidRDefault="0028069F" w:rsidP="00D344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1,190</w:t>
            </w:r>
          </w:p>
        </w:tc>
      </w:tr>
      <w:tr w:rsidR="00D344AB" w:rsidRPr="00140735" w14:paraId="3E69ED9E" w14:textId="77777777" w:rsidTr="00D34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C8294ED" w14:textId="760E6B97" w:rsidR="00D344AB" w:rsidRPr="00140735" w:rsidRDefault="00D344AB" w:rsidP="00D344AB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# 5</w:t>
            </w:r>
          </w:p>
        </w:tc>
        <w:tc>
          <w:tcPr>
            <w:tcW w:w="11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B2C0AAD" w14:textId="77777777" w:rsidR="00D344AB" w:rsidRPr="008131A7" w:rsidRDefault="00D344AB" w:rsidP="00D344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TOPIC: (Caries OR ECC OR "Tooth decay" OR "Dental decay" OR "Carious lesion*" OR "Oral hygiene" OR 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fluorid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* OR "sweetened beverage*" OR "Free sugar" OR Sugar* OR "sugary drink*" OR "tooth brushing" OR toothbrushing OR Diet* OR "Dietary habit") </w:t>
            </w:r>
          </w:p>
          <w:p w14:paraId="5A6BCC19" w14:textId="63A27F2A" w:rsidR="00D344AB" w:rsidRPr="00140735" w:rsidRDefault="00D344AB" w:rsidP="00D344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Indexes=SCI-EXPANDED, SSCI, A&amp;HCI, CPCI-S, CPCI-SSH, ESCI Timespan=All years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D60692E" w14:textId="1491AD3B" w:rsidR="00D344AB" w:rsidRPr="00140735" w:rsidRDefault="00000000" w:rsidP="00D344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hyperlink r:id="rId4" w:tooltip="Click to view the results" w:history="1">
              <w:r w:rsidR="00D344AB" w:rsidRPr="008131A7">
                <w:rPr>
                  <w:rFonts w:ascii="Times New Roman" w:eastAsia="Calibri" w:hAnsi="Times New Roman" w:cs="Times New Roman"/>
                  <w:sz w:val="22"/>
                </w:rPr>
                <w:t>1,265,356</w:t>
              </w:r>
            </w:hyperlink>
          </w:p>
        </w:tc>
      </w:tr>
      <w:tr w:rsidR="00D344AB" w:rsidRPr="00140735" w14:paraId="0B821ABF" w14:textId="77777777" w:rsidTr="00D34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91F6DA3" w14:textId="22428468" w:rsidR="00D344AB" w:rsidRPr="00140735" w:rsidRDefault="00D344AB" w:rsidP="00D344AB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# 4</w:t>
            </w:r>
          </w:p>
        </w:tc>
        <w:tc>
          <w:tcPr>
            <w:tcW w:w="11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BF552E2" w14:textId="77777777" w:rsidR="00D344AB" w:rsidRPr="008131A7" w:rsidRDefault="00D344AB" w:rsidP="00D344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TOPIC: (App OR "Mobile application*" OR "mobile phone*" OR "cell* phone*" OR Smartphone OR "smart phone*" OR 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iphone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 OR "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i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-phone*" OR 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ios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 OR android OR "mobile health" OR mHealth OR "m-Health" OR Tablet OR "Handheld computer*" OR "hand-held computer*" OR Telehealth OR tele-health OR 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Gamifi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* OR "Game app*") </w:t>
            </w:r>
          </w:p>
          <w:p w14:paraId="324B0DC6" w14:textId="3D79A622" w:rsidR="00D344AB" w:rsidRPr="00140735" w:rsidRDefault="00D344AB" w:rsidP="00D344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Indexes=SCI-EXPANDED, SSCI, A&amp;HCI, CPCI-S, CPCI-SSH, ESCI Timespan=All years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3A57650" w14:textId="33AF7BF6" w:rsidR="00D344AB" w:rsidRPr="00140735" w:rsidRDefault="00000000" w:rsidP="00D344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hyperlink r:id="rId5" w:tooltip="Click to view the results" w:history="1">
              <w:r w:rsidR="00D344AB" w:rsidRPr="008131A7">
                <w:rPr>
                  <w:rFonts w:ascii="Times New Roman" w:eastAsia="Calibri" w:hAnsi="Times New Roman" w:cs="Times New Roman"/>
                  <w:sz w:val="22"/>
                </w:rPr>
                <w:t>258,584</w:t>
              </w:r>
            </w:hyperlink>
          </w:p>
        </w:tc>
      </w:tr>
      <w:tr w:rsidR="00D344AB" w:rsidRPr="00140735" w14:paraId="7A8DE617" w14:textId="77777777" w:rsidTr="00D34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E0784C0" w14:textId="6CDE49B1" w:rsidR="00D344AB" w:rsidRPr="00140735" w:rsidRDefault="00D344AB" w:rsidP="00D344AB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# 3</w:t>
            </w:r>
          </w:p>
        </w:tc>
        <w:tc>
          <w:tcPr>
            <w:tcW w:w="11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EE72DE8" w14:textId="77777777" w:rsidR="00D344AB" w:rsidRPr="008131A7" w:rsidRDefault="00D344AB" w:rsidP="00D344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#2 AND #1 </w:t>
            </w:r>
          </w:p>
          <w:p w14:paraId="60542F15" w14:textId="05D90908" w:rsidR="00D344AB" w:rsidRPr="00140735" w:rsidRDefault="00D344AB" w:rsidP="00D344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Indexes=SCI-EXPANDED, SSCI, A&amp;HCI, CPCI-S, CPCI-SSH, ESCI Timespan=All years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DFBC1E3" w14:textId="6E3369CD" w:rsidR="00D344AB" w:rsidRPr="00140735" w:rsidRDefault="00000000" w:rsidP="00D344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hyperlink r:id="rId6" w:tooltip="Click to view the results" w:history="1">
              <w:r w:rsidR="00D344AB" w:rsidRPr="008131A7">
                <w:rPr>
                  <w:rFonts w:ascii="Times New Roman" w:eastAsia="Calibri" w:hAnsi="Times New Roman" w:cs="Times New Roman"/>
                  <w:sz w:val="22"/>
                </w:rPr>
                <w:t>4,916,641</w:t>
              </w:r>
            </w:hyperlink>
          </w:p>
        </w:tc>
      </w:tr>
      <w:tr w:rsidR="00D344AB" w:rsidRPr="00140735" w14:paraId="202B7095" w14:textId="77777777" w:rsidTr="00D34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68C931F" w14:textId="26BE092F" w:rsidR="00D344AB" w:rsidRPr="00140735" w:rsidRDefault="00D344AB" w:rsidP="00D344AB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# 2</w:t>
            </w:r>
          </w:p>
        </w:tc>
        <w:tc>
          <w:tcPr>
            <w:tcW w:w="11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23C332C" w14:textId="77777777" w:rsidR="00D344AB" w:rsidRPr="008131A7" w:rsidRDefault="00D344AB" w:rsidP="00D344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TOPIC: (Child* OR 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Newborn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 OR Baby OR Babies OR Infant OR 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Pediatric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 OR Paediatric) </w:t>
            </w:r>
          </w:p>
          <w:p w14:paraId="2E402178" w14:textId="0A8412D4" w:rsidR="00D344AB" w:rsidRPr="00140735" w:rsidRDefault="00D344AB" w:rsidP="00D344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Indexes=SCI-EXPANDED, SSCI, A&amp;HCI, CPCI-S, CPCI-SSH, ESCI Timespan=All years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9CA1386" w14:textId="456ECAB8" w:rsidR="00D344AB" w:rsidRPr="00140735" w:rsidRDefault="00000000" w:rsidP="00D344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hyperlink r:id="rId7" w:tooltip="Click to view the results" w:history="1">
              <w:r w:rsidR="00D344AB" w:rsidRPr="008131A7">
                <w:rPr>
                  <w:rFonts w:ascii="Times New Roman" w:eastAsia="Calibri" w:hAnsi="Times New Roman" w:cs="Times New Roman"/>
                  <w:sz w:val="22"/>
                </w:rPr>
                <w:t>2,455,556</w:t>
              </w:r>
            </w:hyperlink>
          </w:p>
        </w:tc>
      </w:tr>
      <w:tr w:rsidR="00D344AB" w:rsidRPr="00140735" w14:paraId="6D545F2D" w14:textId="77777777" w:rsidTr="00D34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DE821C6" w14:textId="6373098B" w:rsidR="00D344AB" w:rsidRPr="00140735" w:rsidRDefault="00D344AB" w:rsidP="00D344AB">
            <w:pPr>
              <w:spacing w:line="360" w:lineRule="auto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# 1</w:t>
            </w:r>
          </w:p>
        </w:tc>
        <w:tc>
          <w:tcPr>
            <w:tcW w:w="11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7D2FB9A" w14:textId="77777777" w:rsidR="00D344AB" w:rsidRPr="008131A7" w:rsidRDefault="00D344AB" w:rsidP="00D344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TOPIC: (Mothers OR Maternal OR Mom OR Mum OR carer* OR </w:t>
            </w:r>
            <w:proofErr w:type="spellStart"/>
            <w:r w:rsidRPr="008131A7">
              <w:rPr>
                <w:rFonts w:ascii="Times New Roman" w:eastAsia="Calibri" w:hAnsi="Times New Roman" w:cs="Times New Roman"/>
                <w:sz w:val="22"/>
              </w:rPr>
              <w:t>Pregnan</w:t>
            </w:r>
            <w:proofErr w:type="spellEnd"/>
            <w:r w:rsidRPr="008131A7">
              <w:rPr>
                <w:rFonts w:ascii="Times New Roman" w:eastAsia="Calibri" w:hAnsi="Times New Roman" w:cs="Times New Roman"/>
                <w:sz w:val="22"/>
              </w:rPr>
              <w:t xml:space="preserve">* OR Prenatal OR "pre natal" OR Postnatal OR "post natal" OR antenatal OR "ante natal" OR Father OR Dad OR Paternal OR Parent* OR Caregivers OR "care giver*" OR Family) </w:t>
            </w:r>
          </w:p>
          <w:p w14:paraId="4CA0AC4B" w14:textId="440AF958" w:rsidR="00D344AB" w:rsidRPr="00140735" w:rsidRDefault="00D344AB" w:rsidP="00D344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8131A7">
              <w:rPr>
                <w:rFonts w:ascii="Times New Roman" w:eastAsia="Calibri" w:hAnsi="Times New Roman" w:cs="Times New Roman"/>
                <w:sz w:val="22"/>
              </w:rPr>
              <w:t>Indexes=SCI-EXPANDED, SSCI, A&amp;HCI, CPCI-S, CPCI-SSH, ESCI Timespan=All years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335825A" w14:textId="4663C864" w:rsidR="00D344AB" w:rsidRPr="00140735" w:rsidRDefault="00000000" w:rsidP="00D344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hyperlink r:id="rId8" w:tooltip="Click to view the results" w:history="1">
              <w:r w:rsidR="00D344AB" w:rsidRPr="008131A7">
                <w:rPr>
                  <w:rFonts w:ascii="Times New Roman" w:eastAsia="Calibri" w:hAnsi="Times New Roman" w:cs="Times New Roman"/>
                  <w:sz w:val="22"/>
                </w:rPr>
                <w:t>3,115,212</w:t>
              </w:r>
            </w:hyperlink>
          </w:p>
        </w:tc>
      </w:tr>
    </w:tbl>
    <w:p w14:paraId="12CED44E" w14:textId="56FCDD3A" w:rsidR="008131A7" w:rsidRDefault="008131A7" w:rsidP="008131A7">
      <w:pPr>
        <w:spacing w:line="360" w:lineRule="auto"/>
        <w:rPr>
          <w:rFonts w:ascii="Times New Roman" w:eastAsia="Calibri" w:hAnsi="Times New Roman" w:cs="Times New Roman"/>
          <w:b/>
          <w:bCs/>
          <w:sz w:val="22"/>
        </w:rPr>
      </w:pPr>
    </w:p>
    <w:p w14:paraId="368C703E" w14:textId="44BABE09" w:rsidR="000E5A86" w:rsidRDefault="000E5A86" w:rsidP="008131A7">
      <w:pPr>
        <w:spacing w:line="360" w:lineRule="auto"/>
        <w:rPr>
          <w:rFonts w:ascii="Times New Roman" w:eastAsia="Calibri" w:hAnsi="Times New Roman" w:cs="Times New Roman"/>
          <w:b/>
          <w:bCs/>
          <w:sz w:val="22"/>
        </w:rPr>
      </w:pPr>
    </w:p>
    <w:p w14:paraId="4B192BFF" w14:textId="1FB9AF7A" w:rsidR="000E5A86" w:rsidRDefault="000E5A86" w:rsidP="008131A7">
      <w:pPr>
        <w:spacing w:line="360" w:lineRule="auto"/>
        <w:rPr>
          <w:rFonts w:ascii="Times New Roman" w:eastAsia="Calibri" w:hAnsi="Times New Roman" w:cs="Times New Roman"/>
          <w:b/>
          <w:bCs/>
          <w:sz w:val="22"/>
        </w:rPr>
      </w:pPr>
    </w:p>
    <w:p w14:paraId="0C858F88" w14:textId="77777777" w:rsidR="008131A7" w:rsidRPr="008131A7" w:rsidRDefault="008131A7" w:rsidP="008131A7">
      <w:pPr>
        <w:spacing w:line="360" w:lineRule="auto"/>
        <w:rPr>
          <w:rFonts w:ascii="Times New Roman" w:eastAsia="Calibri" w:hAnsi="Times New Roman" w:cs="Times New Roman"/>
          <w:b/>
          <w:bCs/>
          <w:sz w:val="22"/>
        </w:rPr>
      </w:pPr>
    </w:p>
    <w:p w14:paraId="3B048C50" w14:textId="7ADFFF30" w:rsidR="008131A7" w:rsidRPr="008131A7" w:rsidRDefault="008131A7" w:rsidP="008131A7">
      <w:pPr>
        <w:spacing w:line="360" w:lineRule="auto"/>
        <w:rPr>
          <w:rFonts w:ascii="Times New Roman" w:eastAsia="Calibri" w:hAnsi="Times New Roman" w:cs="Times New Roman"/>
          <w:b/>
          <w:bCs/>
          <w:sz w:val="22"/>
        </w:rPr>
      </w:pPr>
    </w:p>
    <w:sectPr w:rsidR="008131A7" w:rsidRPr="008131A7" w:rsidSect="00140735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735"/>
    <w:rsid w:val="000E5A86"/>
    <w:rsid w:val="00140735"/>
    <w:rsid w:val="00272992"/>
    <w:rsid w:val="00273088"/>
    <w:rsid w:val="0028069F"/>
    <w:rsid w:val="006C3CBE"/>
    <w:rsid w:val="006C7379"/>
    <w:rsid w:val="008131A7"/>
    <w:rsid w:val="00896E40"/>
    <w:rsid w:val="00A561AF"/>
    <w:rsid w:val="00BA547D"/>
    <w:rsid w:val="00CB2894"/>
    <w:rsid w:val="00CD0834"/>
    <w:rsid w:val="00D344AB"/>
    <w:rsid w:val="00E34DA8"/>
    <w:rsid w:val="00F4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24A23"/>
  <w15:chartTrackingRefBased/>
  <w15:docId w15:val="{E1E5DCE9-B1FB-40D9-842A-9EA62DFC7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E40"/>
    <w:pPr>
      <w:spacing w:after="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DA8"/>
    <w:pPr>
      <w:keepNext/>
      <w:keepLines/>
      <w:spacing w:before="240"/>
      <w:outlineLvl w:val="0"/>
    </w:pPr>
    <w:rPr>
      <w:rFonts w:eastAsiaTheme="majorEastAsia" w:cstheme="majorBidi"/>
      <w:color w:val="C45911" w:themeColor="accent2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DA8"/>
    <w:pPr>
      <w:keepNext/>
      <w:keepLines/>
      <w:spacing w:before="40"/>
      <w:outlineLvl w:val="1"/>
    </w:pPr>
    <w:rPr>
      <w:rFonts w:eastAsiaTheme="majorEastAsia" w:cstheme="majorBidi"/>
      <w:color w:val="C45911" w:themeColor="accent2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DA8"/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DA8"/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34DA8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DA8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DA8"/>
    <w:pPr>
      <w:numPr>
        <w:ilvl w:val="1"/>
      </w:numPr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34DA8"/>
    <w:rPr>
      <w:rFonts w:ascii="Arial" w:eastAsiaTheme="minorEastAsia" w:hAnsi="Arial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34DA8"/>
    <w:rPr>
      <w:rFonts w:ascii="Arial" w:hAnsi="Arial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34DA8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E34DA8"/>
    <w:rPr>
      <w:rFonts w:ascii="Arial" w:hAnsi="Arial"/>
      <w:i/>
      <w:iCs/>
      <w:color w:val="C45911" w:themeColor="accent2" w:themeShade="BF"/>
    </w:rPr>
  </w:style>
  <w:style w:type="character" w:styleId="Strong">
    <w:name w:val="Strong"/>
    <w:basedOn w:val="DefaultParagraphFont"/>
    <w:uiPriority w:val="22"/>
    <w:qFormat/>
    <w:rsid w:val="00E34DA8"/>
    <w:rPr>
      <w:rFonts w:ascii="Arial" w:hAnsi="Arial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34DA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DA8"/>
    <w:rPr>
      <w:rFonts w:ascii="Arial" w:hAnsi="Arial"/>
      <w:i/>
      <w:iCs/>
      <w:color w:val="404040" w:themeColor="text1" w:themeTint="BF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DA8"/>
    <w:pPr>
      <w:pBdr>
        <w:top w:val="single" w:sz="4" w:space="10" w:color="ED7D31" w:themeColor="accent2"/>
        <w:bottom w:val="single" w:sz="4" w:space="10" w:color="ED7D31" w:themeColor="accent2"/>
      </w:pBdr>
      <w:spacing w:before="360" w:after="360"/>
      <w:ind w:left="864" w:right="864"/>
      <w:jc w:val="center"/>
    </w:pPr>
    <w:rPr>
      <w:i/>
      <w:iCs/>
      <w:color w:val="C45911" w:themeColor="accent2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DA8"/>
    <w:rPr>
      <w:rFonts w:ascii="Arial" w:hAnsi="Arial"/>
      <w:i/>
      <w:iCs/>
      <w:color w:val="C45911" w:themeColor="accent2" w:themeShade="BF"/>
      <w:sz w:val="24"/>
    </w:rPr>
  </w:style>
  <w:style w:type="character" w:styleId="SubtleReference">
    <w:name w:val="Subtle Reference"/>
    <w:basedOn w:val="DefaultParagraphFont"/>
    <w:uiPriority w:val="31"/>
    <w:qFormat/>
    <w:rsid w:val="00E34DA8"/>
    <w:rPr>
      <w:rFonts w:ascii="Arial" w:hAnsi="Arial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E34DA8"/>
    <w:rPr>
      <w:rFonts w:ascii="Arial" w:hAnsi="Arial"/>
      <w:b/>
      <w:bCs/>
      <w:smallCaps/>
      <w:color w:val="C45911" w:themeColor="accent2" w:themeShade="BF"/>
      <w:spacing w:val="5"/>
    </w:rPr>
  </w:style>
  <w:style w:type="character" w:styleId="BookTitle">
    <w:name w:val="Book Title"/>
    <w:basedOn w:val="DefaultParagraphFont"/>
    <w:uiPriority w:val="33"/>
    <w:qFormat/>
    <w:rsid w:val="00E34DA8"/>
    <w:rPr>
      <w:rFonts w:ascii="Arial" w:hAnsi="Arial"/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34DA8"/>
    <w:pPr>
      <w:ind w:left="720"/>
      <w:contextualSpacing/>
    </w:pPr>
  </w:style>
  <w:style w:type="table" w:customStyle="1" w:styleId="PlainTable11">
    <w:name w:val="Plain Table 11"/>
    <w:basedOn w:val="TableNormal"/>
    <w:next w:val="PlainTable1"/>
    <w:uiPriority w:val="41"/>
    <w:rsid w:val="0014073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1407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8131A7"/>
    <w:rPr>
      <w:color w:val="0000FF"/>
      <w:u w:val="single"/>
    </w:rPr>
  </w:style>
  <w:style w:type="character" w:customStyle="1" w:styleId="d-flex">
    <w:name w:val="d-flex"/>
    <w:basedOn w:val="DefaultParagraphFont"/>
    <w:rsid w:val="008131A7"/>
  </w:style>
  <w:style w:type="character" w:customStyle="1" w:styleId="history-span">
    <w:name w:val="history-span"/>
    <w:basedOn w:val="DefaultParagraphFont"/>
    <w:rsid w:val="00813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summary.do?product=WOS&amp;doc=1&amp;qid=5&amp;SID=D18PyyovVBHLXgavbq8&amp;search_mode=GeneralSearch&amp;update_back2search_link_param=ye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apps.webofknowledge.com/summary.do?product=WOS&amp;doc=1&amp;qid=6&amp;SID=D18PyyovVBHLXgavbq8&amp;search_mode=GeneralSearch&amp;update_back2search_link_param=y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pps.webofknowledge.com/summary.do?product=WOS&amp;doc=1&amp;qid=7&amp;SID=D18PyyovVBHLXgavbq8&amp;search_mode=CombineSearches&amp;update_back2search_link_param=yes" TargetMode="External"/><Relationship Id="rId5" Type="http://schemas.openxmlformats.org/officeDocument/2006/relationships/hyperlink" Target="http://apps.webofknowledge.com/summary.do?product=WOS&amp;doc=1&amp;qid=8&amp;SID=D18PyyovVBHLXgavbq8&amp;search_mode=GeneralSearch&amp;update_back2search_link_param=yes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apps.webofknowledge.com/summary.do?product=WOS&amp;doc=1&amp;qid=11&amp;SID=D18PyyovVBHLXgavbq8&amp;search_mode=GeneralSearch&amp;update_back2search_link_param=yes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8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oori, Vida</dc:creator>
  <cp:keywords/>
  <dc:description/>
  <cp:lastModifiedBy>John Morris</cp:lastModifiedBy>
  <cp:revision>2</cp:revision>
  <dcterms:created xsi:type="dcterms:W3CDTF">2023-02-16T17:18:00Z</dcterms:created>
  <dcterms:modified xsi:type="dcterms:W3CDTF">2023-02-16T17:18:00Z</dcterms:modified>
</cp:coreProperties>
</file>